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F7BD7" w14:textId="0B2FBA5F" w:rsidR="00404FEA" w:rsidRPr="007F0F70" w:rsidRDefault="00404FEA" w:rsidP="00404FEA">
      <w:pPr>
        <w:ind w:left="-284" w:right="-761"/>
        <w:rPr>
          <w:b/>
          <w:bCs w:val="0"/>
          <w:sz w:val="21"/>
          <w:szCs w:val="20"/>
        </w:rPr>
      </w:pPr>
      <w:r w:rsidRPr="007F0F70">
        <w:rPr>
          <w:b/>
          <w:bCs w:val="0"/>
          <w:sz w:val="21"/>
          <w:szCs w:val="20"/>
        </w:rPr>
        <w:t>Supplementa</w:t>
      </w:r>
      <w:r w:rsidR="00B61843">
        <w:rPr>
          <w:b/>
          <w:bCs w:val="0"/>
          <w:sz w:val="21"/>
          <w:szCs w:val="20"/>
        </w:rPr>
        <w:t xml:space="preserve">ry </w:t>
      </w:r>
      <w:r w:rsidRPr="007F0F70">
        <w:rPr>
          <w:b/>
          <w:bCs w:val="0"/>
          <w:sz w:val="21"/>
          <w:szCs w:val="20"/>
        </w:rPr>
        <w:t>File 1</w:t>
      </w:r>
      <w:r w:rsidR="00B61843">
        <w:rPr>
          <w:b/>
          <w:bCs w:val="0"/>
          <w:sz w:val="21"/>
          <w:szCs w:val="20"/>
        </w:rPr>
        <w:t>. Homology between human and mouse MICU1 aminoacid sequences</w:t>
      </w:r>
    </w:p>
    <w:p w14:paraId="33FE9ACF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Filename: ZPP5PPTT11R-Alignment.txt</w:t>
      </w:r>
    </w:p>
    <w:p w14:paraId="4985B76A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BLASTP 2.13.0+</w:t>
      </w:r>
    </w:p>
    <w:p w14:paraId="29DA2A89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Reference: Stephen F. Altschul, Thomas L. Madden, Alejandro</w:t>
      </w:r>
    </w:p>
    <w:p w14:paraId="319E991F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  <w:lang w:val="nl-NL"/>
        </w:rPr>
      </w:pPr>
      <w:r w:rsidRPr="007F0F70">
        <w:rPr>
          <w:rFonts w:ascii="Courier New" w:hAnsi="Courier New" w:cs="Courier New"/>
          <w:sz w:val="18"/>
          <w:szCs w:val="18"/>
          <w:lang w:val="nl-NL"/>
        </w:rPr>
        <w:t>A. Schaffer, Jinghui Zhang, Zheng Zhang, Webb Miller, and</w:t>
      </w:r>
    </w:p>
    <w:p w14:paraId="2C64FB73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David J. Lipman (1997), "Gapped BLAST and PSI-BLAST: a new</w:t>
      </w:r>
    </w:p>
    <w:p w14:paraId="390F45AB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generation of protein database search programs", Nucleic</w:t>
      </w:r>
    </w:p>
    <w:p w14:paraId="19F07143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Acids Res. 25:3389-3402.</w:t>
      </w:r>
    </w:p>
    <w:p w14:paraId="3835DD66" w14:textId="77777777" w:rsidR="00404FEA" w:rsidRPr="007F0F70" w:rsidRDefault="00404FEA" w:rsidP="00404FEA">
      <w:pPr>
        <w:pStyle w:val="PlainText"/>
        <w:ind w:right="-761"/>
        <w:rPr>
          <w:rFonts w:ascii="Courier New" w:hAnsi="Courier New" w:cs="Courier New"/>
          <w:sz w:val="18"/>
          <w:szCs w:val="18"/>
        </w:rPr>
      </w:pPr>
    </w:p>
    <w:p w14:paraId="057B6587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Reference for compositional score matrix adjustment: Stephen</w:t>
      </w:r>
    </w:p>
    <w:p w14:paraId="69F2ACDB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F. Altschul, John C. Wootton, E. Michael Gertz, Richa</w:t>
      </w:r>
    </w:p>
    <w:p w14:paraId="1DDE2BF8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Agarwala, Aleksandr Morgulis, Alejandro A. Schaffer, and</w:t>
      </w:r>
    </w:p>
    <w:p w14:paraId="6F499DD6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Yi-Kuo Yu (2005) "Protein database searches using</w:t>
      </w:r>
    </w:p>
    <w:p w14:paraId="7639054A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compositionally adjusted substitution matrices", FEBS J.</w:t>
      </w:r>
    </w:p>
    <w:p w14:paraId="048CCD1D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272:5101-5109.</w:t>
      </w:r>
    </w:p>
    <w:p w14:paraId="28A5944C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</w:p>
    <w:p w14:paraId="7336FB60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RID: ZPP5PPTT11R</w:t>
      </w:r>
    </w:p>
    <w:p w14:paraId="1F5694ED" w14:textId="77777777" w:rsidR="00404FEA" w:rsidRPr="007F0F70" w:rsidRDefault="00404FEA" w:rsidP="00404FEA">
      <w:pPr>
        <w:pStyle w:val="PlainText"/>
        <w:ind w:right="-761"/>
        <w:rPr>
          <w:rFonts w:ascii="Courier New" w:hAnsi="Courier New" w:cs="Courier New"/>
          <w:sz w:val="18"/>
          <w:szCs w:val="18"/>
        </w:rPr>
      </w:pPr>
    </w:p>
    <w:p w14:paraId="579C1619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Query= NP_001182447.1 calcium uptake protein 1, mitochondrial isoform 2 [Homo</w:t>
      </w:r>
    </w:p>
    <w:p w14:paraId="1A089A4C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sapiens]</w:t>
      </w:r>
    </w:p>
    <w:p w14:paraId="57140796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</w:p>
    <w:p w14:paraId="3673E540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Length=476</w:t>
      </w:r>
    </w:p>
    <w:p w14:paraId="172EA756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Score     E     Max</w:t>
      </w:r>
    </w:p>
    <w:p w14:paraId="73D654F9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Sequences producing significant alignments:                       (Bits)  Value  Ident</w:t>
      </w:r>
    </w:p>
    <w:p w14:paraId="0086C048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</w:p>
    <w:p w14:paraId="4C8B4C51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 xml:space="preserve">NP_659071.1 calcium uptake protein 1, mitochondrial isoform 3 ...  926     0.0    93%         </w:t>
      </w:r>
    </w:p>
    <w:p w14:paraId="16FBA82E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</w:p>
    <w:p w14:paraId="4F6FA91A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ALIGNMENTS</w:t>
      </w:r>
    </w:p>
    <w:p w14:paraId="09B733B9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&gt;NP_659071.1 calcium uptake protein 1, mitochondrial isoform 3 [Mus musculus]</w:t>
      </w:r>
    </w:p>
    <w:p w14:paraId="5447FB8D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18"/>
          <w:szCs w:val="18"/>
        </w:rPr>
      </w:pPr>
      <w:r w:rsidRPr="007F0F70">
        <w:rPr>
          <w:rFonts w:ascii="Courier New" w:hAnsi="Courier New" w:cs="Courier New"/>
          <w:sz w:val="18"/>
          <w:szCs w:val="18"/>
        </w:rPr>
        <w:t>Length=477</w:t>
      </w:r>
    </w:p>
    <w:p w14:paraId="688A24AA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</w:p>
    <w:p w14:paraId="16AD82CC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Score = 926 bits (2394),  Expect = 0.0, Method: Compositional matrix adjust.</w:t>
      </w:r>
    </w:p>
    <w:p w14:paraId="197F9B50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Identities = 442/477 (93%), Positives = 460/477 (96%), Gaps = 2/477 (0%)</w:t>
      </w:r>
    </w:p>
    <w:p w14:paraId="4F75FF50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</w:p>
    <w:p w14:paraId="7CD08330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Query  1    MFRLNSLSALAELAVGSRWYHGGSQPIQIRRRLMMVAFLGASAVTASTGLLWKRAHAESP  60</w:t>
      </w:r>
    </w:p>
    <w:p w14:paraId="6645D48D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           MFRLN+LSALAELAVGSRWYHG SQP Q +RRLM+VAFLGASAVTASTGLLWK+AHAESP</w:t>
      </w:r>
    </w:p>
    <w:p w14:paraId="1FF818D7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Sbjct  1    MFRLNTLSALAELAVGSRWYHGASQPTQTKRRLMLVAFLGASAVTASTGLLWKKAHAESP  60</w:t>
      </w:r>
    </w:p>
    <w:p w14:paraId="0BDDAE00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</w:p>
    <w:p w14:paraId="5268EAD3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Query  61   PCVDNLKSDIGDKGKNKDEGDVCNHEKKTADLA--PHPEEKKKKRSGFRDRKVMEYENRI  118</w:t>
      </w:r>
    </w:p>
    <w:p w14:paraId="1E057CAB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           PCV++ K D  DK +NKD G+V + E + AD A  P+PE+KKKKRSGFRDRKVMEYENRI</w:t>
      </w:r>
    </w:p>
    <w:p w14:paraId="538C61B2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Sbjct  61   PCVNSKKPDTEDKERNKDSGEVSSREGRAADAAAEPYPEDKKKKRSGFRDRKVMEYENRI  120</w:t>
      </w:r>
    </w:p>
    <w:p w14:paraId="4B8CBEA2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</w:p>
    <w:p w14:paraId="717A25F0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Query  119  RAYSTPDKIFRYFATLKVISEPGEAEVFMTPEDFVRSITPNEKQPEHLGLDQYIIKRFDG  178</w:t>
      </w:r>
    </w:p>
    <w:p w14:paraId="760E6743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           RAYSTPDKIFRYFATLKVI+EPGE EVFMTP+DFVRSITPNEKQPEHLGLDQYIIKRFDG</w:t>
      </w:r>
    </w:p>
    <w:p w14:paraId="219C77F1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Sbjct  121  RAYSTPDKIFRYFATLKVINEPGETEVFMTPQDFVRSITPNEKQPEHLGLDQYIIKRFDG  180</w:t>
      </w:r>
    </w:p>
    <w:p w14:paraId="0AB2231C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</w:p>
    <w:p w14:paraId="6EF99261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Query  179  KKISQEREKFADEGSIFYTLGECGLISFSDYIFLTTVLSTPQRNFEIAFKMFDLNGDGEV  238</w:t>
      </w:r>
    </w:p>
    <w:p w14:paraId="77718FB1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           KKI+QEREKFADEGSIFY+LGECGLISFSDYIFLTTVLSTPQRNFEIAFKMFDLNGDGEV</w:t>
      </w:r>
    </w:p>
    <w:p w14:paraId="5AA26E43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Sbjct  181  KKIAQEREKFADEGSIFYSLGECGLISFSDYIFLTTVLSTPQRNFEIAFKMFDLNGDGEV  240</w:t>
      </w:r>
    </w:p>
    <w:p w14:paraId="246CEF03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</w:p>
    <w:p w14:paraId="021A046F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Query  239  DMEEFEQVQSIIRSQTSMGMRHRDRPTTGNTLKSGLCSALTTYFFGADLKGKLTIKNFLE  298</w:t>
      </w:r>
    </w:p>
    <w:p w14:paraId="3B28CE99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           DMEEFEQVQSIIRSQTSMGMRHRDRPTTGNTLKSGLCSALTTYFFGADLKGKLTIKNFLE</w:t>
      </w:r>
    </w:p>
    <w:p w14:paraId="278A86DF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Sbjct  241  DMEEFEQVQSIIRSQTSMGMRHRDRPTTGNTLKSGLCSALTTYFFGADLKGKLTIKNFLE  300</w:t>
      </w:r>
    </w:p>
    <w:p w14:paraId="0864E7D7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</w:p>
    <w:p w14:paraId="221ED9E1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Query  299  FQRKLQHDVLKLEFERHDPVDGRITERQFGGMLLAYSGVQSKKLTAMQRQLKKHFKEGKG  358</w:t>
      </w:r>
    </w:p>
    <w:p w14:paraId="14995E1D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           FQRKLQHDVLKLEFERHDPVDGRI+ERQFGGMLLAYSGVQSKKLTAMQRQLKKHFK+GKG</w:t>
      </w:r>
    </w:p>
    <w:p w14:paraId="5ABC3C0D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Sbjct  301  FQRKLQHDVLKLEFERHDPVDGRISERQFGGMLLAYSGVQSKKLTAMQRQLKKHFKDGKG  360</w:t>
      </w:r>
    </w:p>
    <w:p w14:paraId="02589D70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</w:p>
    <w:p w14:paraId="1C9C7595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Query  359  LTFQEVENFFTFLKNINDVDTALSFYHMAGASLDKVTMQQVARTVAKVELSDHVCDVVFA  418</w:t>
      </w:r>
    </w:p>
    <w:p w14:paraId="395788D5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           LTFQEVENFFTFLKNINDVDTALSFYHMAGASLDKVTMQQVARTVAKVELSDHVCDVVFA</w:t>
      </w:r>
    </w:p>
    <w:p w14:paraId="6E292A98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Sbjct  361  LTFQEVENFFTFLKNINDVDTALSFYHMAGASLDKVTMQQVARTVAKVELSDHVCDVVFA  420</w:t>
      </w:r>
    </w:p>
    <w:p w14:paraId="3C53F38B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</w:p>
    <w:p w14:paraId="7BB2EBBE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Query  419  LFDCDGNGELSNKEFVSIMKQRLMRGLEKPKDMGFTRLMQAMWKCAQETAWDFALPK  475</w:t>
      </w:r>
    </w:p>
    <w:p w14:paraId="1A0AC678" w14:textId="77777777" w:rsidR="00404FEA" w:rsidRPr="007F0F70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 xml:space="preserve">            LFDCDGNGELSNKEFVSIMKQRLMRGLEKPKDMGFTRLMQAMWKCAQETAWDFALPK</w:t>
      </w:r>
    </w:p>
    <w:p w14:paraId="68244AE8" w14:textId="3349E71E" w:rsidR="009A3F20" w:rsidRPr="00404FEA" w:rsidRDefault="00404FEA" w:rsidP="00404FEA">
      <w:pPr>
        <w:pStyle w:val="PlainText"/>
        <w:ind w:left="-284" w:right="-761"/>
        <w:rPr>
          <w:rFonts w:ascii="Courier New" w:hAnsi="Courier New" w:cs="Courier New"/>
          <w:sz w:val="20"/>
          <w:szCs w:val="20"/>
        </w:rPr>
      </w:pPr>
      <w:r w:rsidRPr="007F0F70">
        <w:rPr>
          <w:rFonts w:ascii="Courier New" w:hAnsi="Courier New" w:cs="Courier New"/>
          <w:sz w:val="20"/>
          <w:szCs w:val="20"/>
        </w:rPr>
        <w:t>Sbjct  421  LFDCDGNGELSNKEFVSIMKQRLMRGLEKPKDMGFTRLMQAMWKCAQETAWDFALPK  477</w:t>
      </w:r>
    </w:p>
    <w:sectPr w:rsidR="009A3F20" w:rsidRPr="00404FEA" w:rsidSect="007F0F70">
      <w:pgSz w:w="11900" w:h="16840"/>
      <w:pgMar w:top="1440" w:right="1440" w:bottom="115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FEA"/>
    <w:rsid w:val="00404FEA"/>
    <w:rsid w:val="009A3F20"/>
    <w:rsid w:val="00B61843"/>
    <w:rsid w:val="00B97762"/>
    <w:rsid w:val="00C85B87"/>
    <w:rsid w:val="00DC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93EE82"/>
  <w15:chartTrackingRefBased/>
  <w15:docId w15:val="{67648BF3-9D8A-6243-A615-A135DC014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bCs/>
        <w:sz w:val="22"/>
        <w:szCs w:val="22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FEA"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F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F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F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F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F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F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F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F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F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FEA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FEA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FEA"/>
    <w:rPr>
      <w:rFonts w:asciiTheme="minorHAnsi" w:eastAsiaTheme="majorEastAsia" w:hAnsiTheme="minorHAnsi" w:cstheme="majorBidi"/>
      <w:noProof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FEA"/>
    <w:rPr>
      <w:rFonts w:asciiTheme="minorHAnsi" w:eastAsiaTheme="majorEastAsia" w:hAnsiTheme="minorHAnsi" w:cstheme="majorBidi"/>
      <w:i/>
      <w:iCs/>
      <w:noProof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FEA"/>
    <w:rPr>
      <w:rFonts w:asciiTheme="minorHAnsi" w:eastAsiaTheme="majorEastAsia" w:hAnsiTheme="minorHAnsi" w:cstheme="majorBidi"/>
      <w:noProof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FEA"/>
    <w:rPr>
      <w:rFonts w:asciiTheme="minorHAnsi" w:eastAsiaTheme="majorEastAsia" w:hAnsiTheme="minorHAnsi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FEA"/>
    <w:rPr>
      <w:rFonts w:asciiTheme="minorHAnsi" w:eastAsiaTheme="majorEastAsia" w:hAnsiTheme="minorHAnsi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FEA"/>
    <w:rPr>
      <w:rFonts w:asciiTheme="minorHAnsi" w:eastAsiaTheme="majorEastAsia" w:hAnsiTheme="minorHAnsi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FEA"/>
    <w:rPr>
      <w:rFonts w:asciiTheme="minorHAnsi" w:eastAsiaTheme="majorEastAsia" w:hAnsiTheme="minorHAnsi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04F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FEA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F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FEA"/>
    <w:rPr>
      <w:rFonts w:asciiTheme="minorHAnsi" w:eastAsiaTheme="majorEastAsia" w:hAnsiTheme="minorHAnsi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04F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FEA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04F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F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F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FEA"/>
    <w:rPr>
      <w:i/>
      <w:iCs/>
      <w:noProof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04FEA"/>
    <w:rPr>
      <w:b/>
      <w:bCs w:val="0"/>
      <w:smallCaps/>
      <w:color w:val="2F5496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404FE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4FEA"/>
    <w:rPr>
      <w:rFonts w:ascii="Consolas" w:hAnsi="Consolas" w:cs="Consolas"/>
      <w:noProof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Marmolejo</dc:creator>
  <cp:keywords/>
  <dc:description/>
  <cp:lastModifiedBy>Alejandro Marmolejo</cp:lastModifiedBy>
  <cp:revision>2</cp:revision>
  <dcterms:created xsi:type="dcterms:W3CDTF">2023-09-15T06:45:00Z</dcterms:created>
  <dcterms:modified xsi:type="dcterms:W3CDTF">2023-09-15T06:47:00Z</dcterms:modified>
</cp:coreProperties>
</file>